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B645D" w14:textId="1FCC5832" w:rsidR="00594B3B" w:rsidRPr="00594B3B" w:rsidRDefault="00594B3B">
      <w:pPr>
        <w:rPr>
          <w:rFonts w:ascii="Calibri" w:hAnsi="Calibri" w:cs="Calibri"/>
        </w:rPr>
      </w:pPr>
      <w:r w:rsidRPr="00594B3B">
        <w:rPr>
          <w:rFonts w:ascii="Calibri" w:hAnsi="Calibri" w:cs="Calibri"/>
        </w:rPr>
        <w:t xml:space="preserve">Figure 6 – </w:t>
      </w:r>
      <w:r w:rsidR="00EF41B7">
        <w:rPr>
          <w:rFonts w:ascii="Calibri" w:hAnsi="Calibri" w:cs="Calibri"/>
        </w:rPr>
        <w:t>source data</w:t>
      </w:r>
      <w:bookmarkStart w:id="0" w:name="_GoBack"/>
      <w:bookmarkEnd w:id="0"/>
      <w:r w:rsidRPr="00594B3B">
        <w:rPr>
          <w:rFonts w:ascii="Calibri" w:hAnsi="Calibri" w:cs="Calibri"/>
        </w:rPr>
        <w:t xml:space="preserve"> </w:t>
      </w:r>
      <w:r w:rsidR="005C1984">
        <w:rPr>
          <w:rFonts w:ascii="Calibri" w:hAnsi="Calibri" w:cs="Calibri"/>
        </w:rPr>
        <w:t>2</w:t>
      </w:r>
    </w:p>
    <w:tbl>
      <w:tblPr>
        <w:tblW w:w="8090" w:type="dxa"/>
        <w:tblInd w:w="118" w:type="dxa"/>
        <w:tblLook w:val="04A0" w:firstRow="1" w:lastRow="0" w:firstColumn="1" w:lastColumn="0" w:noHBand="0" w:noVBand="1"/>
      </w:tblPr>
      <w:tblGrid>
        <w:gridCol w:w="2840"/>
        <w:gridCol w:w="1680"/>
        <w:gridCol w:w="1600"/>
        <w:gridCol w:w="860"/>
        <w:gridCol w:w="1110"/>
      </w:tblGrid>
      <w:tr w:rsidR="005C1984" w:rsidRPr="005C1984" w14:paraId="47D9B3F0" w14:textId="77777777" w:rsidTr="005C1984">
        <w:trPr>
          <w:trHeight w:val="312"/>
        </w:trPr>
        <w:tc>
          <w:tcPr>
            <w:tcW w:w="28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F053" w14:textId="77777777" w:rsidR="005C1984" w:rsidRPr="005C1984" w:rsidRDefault="005C1984" w:rsidP="005C19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824E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Cell</w:t>
            </w:r>
            <w:proofErr w:type="spellEnd"/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 Cycle</w:t>
            </w:r>
            <w:proofErr w:type="gramStart"/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=  β</w:t>
            </w:r>
            <w:proofErr w:type="gramEnd"/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+ β</w:t>
            </w: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x Time 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E897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6C53F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984" w:rsidRPr="005C1984" w14:paraId="3481553B" w14:textId="77777777" w:rsidTr="005C1984">
        <w:trPr>
          <w:trHeight w:val="336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E4EB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oty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BFF8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7A90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CEAF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5C19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B10D3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5C1984" w:rsidRPr="005C1984" w14:paraId="249716CF" w14:textId="77777777" w:rsidTr="005C1984">
        <w:trPr>
          <w:trHeight w:val="288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8575" w14:textId="77777777" w:rsidR="005C1984" w:rsidRPr="005C1984" w:rsidRDefault="005C1984" w:rsidP="005C19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ub-Gal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CF37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1.983 ± 5.23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5888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3 ± 0.05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344C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507C0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0E-05</w:t>
            </w:r>
          </w:p>
        </w:tc>
      </w:tr>
      <w:tr w:rsidR="005C1984" w:rsidRPr="005C1984" w14:paraId="18409817" w14:textId="77777777" w:rsidTr="005C1984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D6AB" w14:textId="77777777" w:rsidR="005C1984" w:rsidRPr="005C1984" w:rsidRDefault="005C1984" w:rsidP="005C19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ub&gt;</w:t>
            </w:r>
            <w:proofErr w:type="gramStart"/>
            <w:r w:rsidRPr="005C19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s</w:t>
            </w: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gramEnd"/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NAi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454D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9.766 ± 4.6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5304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5 ± 0.04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BB8F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24792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66E-05</w:t>
            </w:r>
          </w:p>
        </w:tc>
      </w:tr>
      <w:tr w:rsidR="005C1984" w:rsidRPr="005C1984" w14:paraId="780A4AF6" w14:textId="77777777" w:rsidTr="005C1984">
        <w:trPr>
          <w:trHeight w:val="300"/>
        </w:trPr>
        <w:tc>
          <w:tcPr>
            <w:tcW w:w="8090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0CECE"/>
            <w:noWrap/>
            <w:vAlign w:val="bottom"/>
            <w:hideMark/>
          </w:tcPr>
          <w:p w14:paraId="01175AFD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7E6E6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E7E6E6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C1984" w:rsidRPr="005C1984" w14:paraId="0D5E5600" w14:textId="77777777" w:rsidTr="005C1984">
        <w:trPr>
          <w:trHeight w:val="288"/>
        </w:trPr>
        <w:tc>
          <w:tcPr>
            <w:tcW w:w="28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C245" w14:textId="77777777" w:rsidR="005C1984" w:rsidRPr="005C1984" w:rsidRDefault="005C1984" w:rsidP="005C19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ub-Gal4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9CAB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0.104 ± 6.727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3087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0 ± 0.0624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6DCD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14B9A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71E-06</w:t>
            </w:r>
          </w:p>
        </w:tc>
      </w:tr>
      <w:tr w:rsidR="005C1984" w:rsidRPr="005C1984" w14:paraId="25D0CFBC" w14:textId="77777777" w:rsidTr="005C1984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E5A2" w14:textId="77777777" w:rsidR="005C1984" w:rsidRPr="005C1984" w:rsidRDefault="005C1984" w:rsidP="005C19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nub&gt;GFP </w:t>
            </w: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RNAi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7B6E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5.750 ± 3.5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DCF1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2 ± 0.03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C2F3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19CFF" w14:textId="77777777" w:rsidR="005C1984" w:rsidRPr="005C1984" w:rsidRDefault="005C1984" w:rsidP="005C1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C19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7E-07</w:t>
            </w:r>
          </w:p>
        </w:tc>
      </w:tr>
    </w:tbl>
    <w:p w14:paraId="539E898F" w14:textId="77777777" w:rsidR="00863982" w:rsidRDefault="00863982"/>
    <w:sectPr w:rsidR="00863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4B3B"/>
    <w:rsid w:val="004264A4"/>
    <w:rsid w:val="00594B3B"/>
    <w:rsid w:val="005C1984"/>
    <w:rsid w:val="006F52AD"/>
    <w:rsid w:val="00724887"/>
    <w:rsid w:val="00837E31"/>
    <w:rsid w:val="00863982"/>
    <w:rsid w:val="00B90B17"/>
    <w:rsid w:val="00E0399E"/>
    <w:rsid w:val="00EF4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DBCE1"/>
  <w15:chartTrackingRefBased/>
  <w15:docId w15:val="{A5DCD717-5857-4D6F-872D-C924DB09C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B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B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B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B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B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B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B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B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B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B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B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B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B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B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B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B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B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B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B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4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B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B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B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B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4B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B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B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9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u</dc:creator>
  <cp:keywords/>
  <dc:description/>
  <cp:lastModifiedBy>Richard W Carthew</cp:lastModifiedBy>
  <cp:revision>3</cp:revision>
  <dcterms:created xsi:type="dcterms:W3CDTF">2024-05-24T17:45:00Z</dcterms:created>
  <dcterms:modified xsi:type="dcterms:W3CDTF">2024-05-26T19:31:00Z</dcterms:modified>
</cp:coreProperties>
</file>